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4151"/>
        <w:gridCol w:w="3780"/>
      </w:tblGrid>
      <w:tr w:rsidR="00B82DE9" w:rsidRPr="000F2AFB" w:rsidTr="00497CB4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b/>
                <w:bCs/>
                <w:sz w:val="21"/>
                <w:szCs w:val="21"/>
              </w:rPr>
              <w:t>Forward (5’-3’)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b/>
                <w:bCs/>
                <w:sz w:val="21"/>
                <w:szCs w:val="21"/>
              </w:rPr>
              <w:t>Reverse (5’-3’)</w:t>
            </w:r>
          </w:p>
        </w:tc>
      </w:tr>
      <w:tr w:rsidR="00B82DE9" w:rsidRPr="000F2AFB" w:rsidTr="00497CB4">
        <w:trPr>
          <w:trHeight w:val="505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7879E4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i/>
                <w:iCs/>
                <w:sz w:val="21"/>
                <w:szCs w:val="21"/>
              </w:rPr>
            </w:pPr>
            <w:r w:rsidRPr="007879E4">
              <w:rPr>
                <w:rFonts w:ascii="Helvetica" w:hAnsi="Helvetica" w:cs="Arial"/>
                <w:b/>
                <w:bCs/>
                <w:i/>
                <w:iCs/>
                <w:sz w:val="21"/>
                <w:szCs w:val="21"/>
              </w:rPr>
              <w:t>Il6</w:t>
            </w:r>
          </w:p>
        </w:tc>
        <w:tc>
          <w:tcPr>
            <w:tcW w:w="4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sz w:val="21"/>
                <w:szCs w:val="21"/>
              </w:rPr>
              <w:t>GTT CTC TGG GAA ATC GTG GA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sz w:val="21"/>
                <w:szCs w:val="21"/>
              </w:rPr>
              <w:t>TCC AGT TTG GTA GCA TCC ATC</w:t>
            </w:r>
          </w:p>
        </w:tc>
      </w:tr>
      <w:tr w:rsidR="00B82DE9" w:rsidRPr="000F2AFB" w:rsidTr="00497CB4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7879E4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i/>
                <w:iCs/>
                <w:sz w:val="21"/>
                <w:szCs w:val="21"/>
              </w:rPr>
            </w:pPr>
            <w:proofErr w:type="spellStart"/>
            <w:r w:rsidRPr="005A1511">
              <w:rPr>
                <w:rFonts w:ascii="Helvetica" w:hAnsi="Helvetica" w:cs="Arial"/>
                <w:b/>
                <w:bCs/>
                <w:i/>
                <w:iCs/>
                <w:sz w:val="21"/>
                <w:szCs w:val="21"/>
              </w:rPr>
              <w:t>Tnf</w:t>
            </w:r>
            <w:proofErr w:type="spellEnd"/>
            <w:r w:rsidRPr="007879E4">
              <w:rPr>
                <w:rFonts w:ascii="Helvetica" w:hAnsi="Helvetica" w:cs="Arial"/>
                <w:b/>
                <w:bCs/>
                <w:i/>
                <w:iCs/>
                <w:sz w:val="21"/>
                <w:szCs w:val="21"/>
              </w:rPr>
              <w:tab/>
            </w:r>
          </w:p>
        </w:tc>
        <w:tc>
          <w:tcPr>
            <w:tcW w:w="4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sz w:val="21"/>
                <w:szCs w:val="21"/>
              </w:rPr>
              <w:t>TGC TCT GTG AAG GGA ATG GG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sz w:val="21"/>
                <w:szCs w:val="21"/>
              </w:rPr>
              <w:t>ACC CTG AGC CAT AAT CCC CT</w:t>
            </w:r>
          </w:p>
        </w:tc>
      </w:tr>
      <w:tr w:rsidR="00B82DE9" w:rsidRPr="000F2AFB" w:rsidTr="00497CB4">
        <w:trPr>
          <w:trHeight w:val="386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7879E4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i/>
                <w:iCs/>
                <w:sz w:val="21"/>
                <w:szCs w:val="21"/>
              </w:rPr>
            </w:pPr>
            <w:proofErr w:type="spellStart"/>
            <w:r w:rsidRPr="005A1511">
              <w:rPr>
                <w:rFonts w:ascii="Helvetica" w:hAnsi="Helvetica" w:cs="Arial"/>
                <w:b/>
                <w:bCs/>
                <w:i/>
                <w:iCs/>
                <w:sz w:val="21"/>
                <w:szCs w:val="21"/>
              </w:rPr>
              <w:t>Ifng</w:t>
            </w:r>
            <w:proofErr w:type="spellEnd"/>
          </w:p>
        </w:tc>
        <w:tc>
          <w:tcPr>
            <w:tcW w:w="4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sz w:val="21"/>
                <w:szCs w:val="21"/>
              </w:rPr>
              <w:t>CAG CAA CAG CAA GGC GAA AAA GG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sz w:val="21"/>
                <w:szCs w:val="21"/>
              </w:rPr>
              <w:t>TTT CCG CTT CCT GAG GCT GGA T</w:t>
            </w:r>
          </w:p>
        </w:tc>
      </w:tr>
      <w:tr w:rsidR="00B82DE9" w:rsidRPr="000F2AFB" w:rsidTr="00497CB4">
        <w:trPr>
          <w:trHeight w:val="404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7879E4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i/>
                <w:iCs/>
                <w:sz w:val="21"/>
                <w:szCs w:val="21"/>
              </w:rPr>
            </w:pPr>
            <w:r w:rsidRPr="007879E4">
              <w:rPr>
                <w:rFonts w:ascii="Helvetica" w:hAnsi="Helvetica" w:cs="Arial"/>
                <w:b/>
                <w:bCs/>
                <w:i/>
                <w:iCs/>
                <w:sz w:val="21"/>
                <w:szCs w:val="21"/>
              </w:rPr>
              <w:t>ODC</w:t>
            </w:r>
          </w:p>
        </w:tc>
        <w:tc>
          <w:tcPr>
            <w:tcW w:w="4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sz w:val="21"/>
                <w:szCs w:val="21"/>
              </w:rPr>
              <w:t>CCTTGTGAGGAGCTGGTGATA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sz w:val="21"/>
                <w:szCs w:val="21"/>
              </w:rPr>
              <w:t>GGTCCAGAATGTCCTTAGCAGT</w:t>
            </w:r>
          </w:p>
        </w:tc>
      </w:tr>
      <w:tr w:rsidR="00B82DE9" w:rsidRPr="000F2AFB" w:rsidTr="00497CB4">
        <w:trPr>
          <w:trHeight w:val="458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7879E4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i/>
                <w:iCs/>
                <w:sz w:val="21"/>
                <w:szCs w:val="21"/>
              </w:rPr>
            </w:pPr>
            <w:r w:rsidRPr="007879E4">
              <w:rPr>
                <w:rFonts w:ascii="Helvetica" w:hAnsi="Helvetica" w:cs="Arial"/>
                <w:b/>
                <w:bCs/>
                <w:i/>
                <w:iCs/>
                <w:sz w:val="21"/>
                <w:szCs w:val="21"/>
              </w:rPr>
              <w:t>ACTB</w:t>
            </w:r>
          </w:p>
        </w:tc>
        <w:tc>
          <w:tcPr>
            <w:tcW w:w="4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sz w:val="21"/>
                <w:szCs w:val="21"/>
              </w:rPr>
              <w:t>AAG GCC AAC CGT GAA AAG AT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DE9" w:rsidRPr="000F2AFB" w:rsidRDefault="00B82DE9" w:rsidP="00497CB4">
            <w:pPr>
              <w:spacing w:line="360" w:lineRule="auto"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F2AFB">
              <w:rPr>
                <w:rFonts w:ascii="Helvetica" w:hAnsi="Helvetica" w:cs="Arial"/>
                <w:sz w:val="21"/>
                <w:szCs w:val="21"/>
              </w:rPr>
              <w:t>GTG GTA CGA CCA GAG GCA TAC</w:t>
            </w:r>
          </w:p>
        </w:tc>
      </w:tr>
    </w:tbl>
    <w:p w:rsidR="00B82DE9" w:rsidRPr="00C44287" w:rsidRDefault="00B82DE9" w:rsidP="00B82DE9">
      <w:pPr>
        <w:spacing w:line="360" w:lineRule="auto"/>
        <w:jc w:val="both"/>
        <w:rPr>
          <w:rFonts w:ascii="Helvetica" w:hAnsi="Helvetica" w:cs="Arial"/>
        </w:rPr>
      </w:pPr>
      <w:r w:rsidRPr="00C44287">
        <w:rPr>
          <w:rFonts w:ascii="Helvetica" w:hAnsi="Helvetica" w:cs="Arial"/>
          <w:b/>
          <w:bCs/>
        </w:rPr>
        <w:t xml:space="preserve">Supplemental Table </w:t>
      </w:r>
      <w:r>
        <w:rPr>
          <w:rFonts w:ascii="Helvetica" w:hAnsi="Helvetica" w:cs="Arial"/>
          <w:b/>
          <w:bCs/>
        </w:rPr>
        <w:t>2</w:t>
      </w:r>
      <w:r w:rsidRPr="00C44287">
        <w:rPr>
          <w:rFonts w:ascii="Helvetica" w:hAnsi="Helvetica" w:cs="Arial"/>
        </w:rPr>
        <w:t xml:space="preserve">. </w:t>
      </w:r>
      <w:r w:rsidRPr="00C44287">
        <w:rPr>
          <w:rFonts w:ascii="Helvetica" w:hAnsi="Helvetica"/>
          <w:color w:val="262626"/>
          <w:shd w:val="clear" w:color="auto" w:fill="FFFFFF"/>
        </w:rPr>
        <w:t>Nucleotide sequence</w:t>
      </w:r>
      <w:r>
        <w:rPr>
          <w:rFonts w:ascii="Helvetica" w:hAnsi="Helvetica"/>
          <w:color w:val="262626"/>
          <w:shd w:val="clear" w:color="auto" w:fill="FFFFFF"/>
        </w:rPr>
        <w:t>s</w:t>
      </w:r>
      <w:r w:rsidRPr="00C44287">
        <w:rPr>
          <w:rFonts w:ascii="Helvetica" w:hAnsi="Helvetica"/>
          <w:color w:val="262626"/>
          <w:shd w:val="clear" w:color="auto" w:fill="FFFFFF"/>
        </w:rPr>
        <w:t xml:space="preserve"> of RT-PCR primers.</w:t>
      </w:r>
    </w:p>
    <w:p w:rsidR="005C0F2C" w:rsidRDefault="005C0F2C"/>
    <w:sectPr w:rsidR="005C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DE9"/>
    <w:rsid w:val="00060BF2"/>
    <w:rsid w:val="00067352"/>
    <w:rsid w:val="000B076C"/>
    <w:rsid w:val="00137450"/>
    <w:rsid w:val="001845B6"/>
    <w:rsid w:val="00185E3C"/>
    <w:rsid w:val="00190882"/>
    <w:rsid w:val="001B067E"/>
    <w:rsid w:val="001C670C"/>
    <w:rsid w:val="001D752A"/>
    <w:rsid w:val="001E12B9"/>
    <w:rsid w:val="00252575"/>
    <w:rsid w:val="002D3FBD"/>
    <w:rsid w:val="00335463"/>
    <w:rsid w:val="00357553"/>
    <w:rsid w:val="003717D7"/>
    <w:rsid w:val="003A728F"/>
    <w:rsid w:val="003B42B0"/>
    <w:rsid w:val="003D3B3F"/>
    <w:rsid w:val="003E2453"/>
    <w:rsid w:val="003F089F"/>
    <w:rsid w:val="003F1079"/>
    <w:rsid w:val="00416E38"/>
    <w:rsid w:val="004213FC"/>
    <w:rsid w:val="00496139"/>
    <w:rsid w:val="004C278B"/>
    <w:rsid w:val="005001A6"/>
    <w:rsid w:val="00513FED"/>
    <w:rsid w:val="00522BE0"/>
    <w:rsid w:val="00532F33"/>
    <w:rsid w:val="005639B3"/>
    <w:rsid w:val="00564AA7"/>
    <w:rsid w:val="00586F74"/>
    <w:rsid w:val="005C0F2C"/>
    <w:rsid w:val="005C476A"/>
    <w:rsid w:val="00642B45"/>
    <w:rsid w:val="00657F09"/>
    <w:rsid w:val="00683757"/>
    <w:rsid w:val="00706830"/>
    <w:rsid w:val="0073162D"/>
    <w:rsid w:val="00734DB7"/>
    <w:rsid w:val="00763A04"/>
    <w:rsid w:val="007F20FF"/>
    <w:rsid w:val="008C0560"/>
    <w:rsid w:val="008F658F"/>
    <w:rsid w:val="00910B7A"/>
    <w:rsid w:val="009A3344"/>
    <w:rsid w:val="009C64FC"/>
    <w:rsid w:val="00A03AF7"/>
    <w:rsid w:val="00AA2D87"/>
    <w:rsid w:val="00AC6D88"/>
    <w:rsid w:val="00B500E8"/>
    <w:rsid w:val="00B64103"/>
    <w:rsid w:val="00B708EF"/>
    <w:rsid w:val="00B82DE9"/>
    <w:rsid w:val="00B90E55"/>
    <w:rsid w:val="00B913CC"/>
    <w:rsid w:val="00BC0C40"/>
    <w:rsid w:val="00C04E1E"/>
    <w:rsid w:val="00C275E0"/>
    <w:rsid w:val="00C31FB9"/>
    <w:rsid w:val="00C37FF8"/>
    <w:rsid w:val="00C41F2F"/>
    <w:rsid w:val="00C545DD"/>
    <w:rsid w:val="00C70B6C"/>
    <w:rsid w:val="00C82E3F"/>
    <w:rsid w:val="00CA0927"/>
    <w:rsid w:val="00CC3741"/>
    <w:rsid w:val="00CD505F"/>
    <w:rsid w:val="00D409F9"/>
    <w:rsid w:val="00D74F92"/>
    <w:rsid w:val="00D86DDF"/>
    <w:rsid w:val="00DA6FC0"/>
    <w:rsid w:val="00DC164D"/>
    <w:rsid w:val="00DE7C44"/>
    <w:rsid w:val="00DF15C8"/>
    <w:rsid w:val="00E0323B"/>
    <w:rsid w:val="00E67F32"/>
    <w:rsid w:val="00ED1BC3"/>
    <w:rsid w:val="00EE2653"/>
    <w:rsid w:val="00F167AA"/>
    <w:rsid w:val="00F35579"/>
    <w:rsid w:val="00F84A92"/>
    <w:rsid w:val="00F91016"/>
    <w:rsid w:val="00FA0087"/>
    <w:rsid w:val="00FA2E4E"/>
    <w:rsid w:val="00FD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912F4D4-B648-2A4C-A5E3-38F3A5BA6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DE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8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loyan</dc:creator>
  <cp:keywords/>
  <dc:description/>
  <cp:lastModifiedBy>Alina Maloyan</cp:lastModifiedBy>
  <cp:revision>1</cp:revision>
  <dcterms:created xsi:type="dcterms:W3CDTF">2023-08-29T15:06:00Z</dcterms:created>
  <dcterms:modified xsi:type="dcterms:W3CDTF">2023-08-29T15:06:00Z</dcterms:modified>
</cp:coreProperties>
</file>